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691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278"/>
        <w:gridCol w:w="998"/>
        <w:gridCol w:w="5103"/>
        <w:gridCol w:w="1274"/>
        <w:gridCol w:w="1134"/>
        <w:gridCol w:w="1274"/>
        <w:gridCol w:w="1134"/>
        <w:gridCol w:w="1274"/>
        <w:gridCol w:w="995"/>
        <w:gridCol w:w="1423"/>
      </w:tblGrid>
      <w:tr w:rsidR="00D559AB" w:rsidRPr="00E520B4" w14:paraId="6C699A48" w14:textId="77777777" w:rsidTr="00D559AB">
        <w:trPr>
          <w:cantSplit/>
          <w:trHeight w:val="274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5A862" w14:textId="556C4994" w:rsidR="00D559AB" w:rsidRPr="00D559AB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59A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ble S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</w:t>
            </w:r>
            <w:r w:rsidRPr="00D559A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plementary Table S3. NCPES survey questions mapped across the stages of the Candidacy Framework</w:t>
            </w:r>
          </w:p>
        </w:tc>
      </w:tr>
      <w:tr w:rsidR="00D559AB" w:rsidRPr="00E520B4" w14:paraId="4145F8CB" w14:textId="77777777" w:rsidTr="00D559AB">
        <w:trPr>
          <w:cantSplit/>
          <w:trHeight w:val="263"/>
        </w:trPr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CE4CA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main of care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B01DEC5" w14:textId="77777777" w:rsidR="00D559AB" w:rsidRPr="00E520B4" w:rsidRDefault="00D559AB" w:rsidP="00D559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 number</w:t>
            </w:r>
          </w:p>
        </w:tc>
        <w:tc>
          <w:tcPr>
            <w:tcW w:w="160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1CBFDB0" w14:textId="77777777" w:rsidR="00D559AB" w:rsidRDefault="00D559AB" w:rsidP="006D1D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s</w:t>
            </w:r>
          </w:p>
        </w:tc>
        <w:tc>
          <w:tcPr>
            <w:tcW w:w="267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025C5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didacy Framework</w:t>
            </w:r>
          </w:p>
        </w:tc>
      </w:tr>
      <w:tr w:rsidR="00D559AB" w:rsidRPr="00E520B4" w14:paraId="4FC6B1B8" w14:textId="77777777" w:rsidTr="00D559AB">
        <w:trPr>
          <w:cantSplit/>
          <w:trHeight w:val="737"/>
        </w:trPr>
        <w:tc>
          <w:tcPr>
            <w:tcW w:w="40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6651E6" w14:textId="77777777" w:rsidR="00D559AB" w:rsidRPr="00E520B4" w:rsidRDefault="00D559AB" w:rsidP="006D1DCB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460A957" w14:textId="77777777" w:rsidR="00D559AB" w:rsidRPr="00E520B4" w:rsidRDefault="00D559AB" w:rsidP="006D1DCB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0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3EB5" w14:textId="77777777" w:rsidR="00D559AB" w:rsidRPr="00E520B4" w:rsidRDefault="00D559AB" w:rsidP="006D1D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4E449" w14:textId="77777777" w:rsidR="00D559AB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dentification </w:t>
            </w:r>
          </w:p>
          <w:p w14:paraId="7D6B5FE5" w14:textId="220E95C8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 candidacy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E7226" w14:textId="77777777" w:rsidR="00D559AB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avigation </w:t>
            </w:r>
          </w:p>
          <w:p w14:paraId="1B4AD299" w14:textId="2E79026A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 service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0DF0B" w14:textId="77777777" w:rsidR="00D559AB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ermeability </w:t>
            </w:r>
          </w:p>
          <w:p w14:paraId="207DFB8B" w14:textId="0B0E737B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 service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E3A65" w14:textId="77777777" w:rsidR="00D559AB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ppearance </w:t>
            </w:r>
          </w:p>
          <w:p w14:paraId="1C27D3AC" w14:textId="07CC5890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 service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9B701" w14:textId="77777777" w:rsidR="00D559AB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udication</w:t>
            </w:r>
          </w:p>
          <w:p w14:paraId="1F387781" w14:textId="17032000" w:rsidR="00D559AB" w:rsidRPr="00E520B4" w:rsidRDefault="00D559AB" w:rsidP="00D559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y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CP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D541F" w14:textId="77777777" w:rsidR="00D559AB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fers of/</w:t>
            </w:r>
          </w:p>
          <w:p w14:paraId="35A1154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istance to service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B4EB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erating and local production</w:t>
            </w:r>
          </w:p>
        </w:tc>
      </w:tr>
      <w:tr w:rsidR="00D559AB" w:rsidRPr="00E520B4" w14:paraId="714D14D5" w14:textId="77777777" w:rsidTr="00D559AB">
        <w:trPr>
          <w:trHeight w:val="146"/>
        </w:trPr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9CBC62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eing your GP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BB9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06E5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w GP once/twice before being told had to go to hospita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DB5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98D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C8A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5FE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BAF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843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A83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61D80020" w14:textId="77777777" w:rsidTr="00D559AB">
        <w:trPr>
          <w:trHeight w:val="208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252611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293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461C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thought they were seen by a hospital doctor as soon as necessar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C7E8" w14:textId="156516B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0238" w14:textId="6224F8F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10C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CA53" w14:textId="3F6F119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C91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4ED7" w14:textId="23019D4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7AC1" w14:textId="0FFA753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370C7A18" w14:textId="77777777" w:rsidTr="00D559AB">
        <w:trPr>
          <w:trHeight w:val="160"/>
        </w:trPr>
        <w:tc>
          <w:tcPr>
            <w:tcW w:w="4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9A67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F63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CB2E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 Saw a GP/other doctor in less than 3 months since patient thought something was wrong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819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35A5" w14:textId="166FBE7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EDF5" w14:textId="57E9810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A2F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2109" w14:textId="340838D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5186" w14:textId="3A7A8D7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7A2B" w14:textId="0A92E36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10910910" w14:textId="77777777" w:rsidTr="00D559AB">
        <w:trPr>
          <w:trHeight w:val="144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4C69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tic Tests</w:t>
            </w:r>
          </w:p>
          <w:p w14:paraId="56331021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9F4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11FB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ff gave complete explanation of purpose of test(s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714D" w14:textId="4029DA74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5012" w14:textId="20AE624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85C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EDF8" w14:textId="5CFD9C0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070F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7442" w14:textId="0857AF0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EF73" w14:textId="26E199D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26D4C37D" w14:textId="77777777" w:rsidTr="00D559AB">
        <w:trPr>
          <w:trHeight w:val="219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56F1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F19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ADE7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thought they had their test(s) as soon as necessar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108A" w14:textId="37D8D80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61A3" w14:textId="14E554F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8C7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D047" w14:textId="3CF99DA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E59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D695" w14:textId="4F2247F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F97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0CFED0E7" w14:textId="77777777" w:rsidTr="00D559AB">
        <w:trPr>
          <w:trHeight w:val="97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C5EE9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FBF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B2A9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ven complete explanation of test results in understandable wa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94C1" w14:textId="7130AED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AF44" w14:textId="73AF761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A6F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DEDF" w14:textId="2D516AF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FC3C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60DD" w14:textId="2781DBF4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DAAD" w14:textId="3BDFDF0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2D5F2C3C" w14:textId="77777777" w:rsidTr="00D559AB">
        <w:trPr>
          <w:trHeight w:val="160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0EE49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nding what is wrong with you</w:t>
            </w:r>
          </w:p>
          <w:p w14:paraId="06E21B1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3B5F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D6D7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told they could bring a family member/friend when first told they had canc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A8A0" w14:textId="167C030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BF6B" w14:textId="2E8C3A0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412D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40A6" w14:textId="549B9B6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1053" w14:textId="70A67FD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08E8" w14:textId="3E83FDE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9470" w14:textId="68B05EC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0790E5FC" w14:textId="77777777" w:rsidTr="00D559AB">
        <w:trPr>
          <w:trHeight w:val="232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0BF55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FFEF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F6EC9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felt they were told sensitively that they had canc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CB44" w14:textId="5132078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DD06" w14:textId="0756FE0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098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F596" w14:textId="2F5C8A1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380A" w14:textId="0C2B7B7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821E" w14:textId="7B2D350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925D" w14:textId="1058972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78FEDEDF" w14:textId="77777777" w:rsidTr="00D559AB">
        <w:trPr>
          <w:trHeight w:val="133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3B31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2CB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F1F6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completely understood the explanation of what was wrong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91BA" w14:textId="31AC6B6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6834" w14:textId="3EA0D78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98B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67D7" w14:textId="3B7A68E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8843" w14:textId="6218667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2E34" w14:textId="5D1F2A8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861E" w14:textId="0FAEAA2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598C8EDB" w14:textId="77777777" w:rsidTr="00D559AB">
        <w:trPr>
          <w:trHeight w:val="227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91722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698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1B19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written information about the type of cancer they ha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B004" w14:textId="3AC337D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7235" w14:textId="6E43305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233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AA4D" w14:textId="22A25AA4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18D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3012" w14:textId="497C01B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0A50" w14:textId="355BD0C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5511D749" w14:textId="77777777" w:rsidTr="00D559AB">
        <w:trPr>
          <w:trHeight w:val="269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141B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ciding the best treatment for you</w:t>
            </w:r>
          </w:p>
          <w:p w14:paraId="4852373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DB8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E81CB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 choice of different types of treatm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019E" w14:textId="1E646A2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DF12" w14:textId="0D4A606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72C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3F51" w14:textId="7960DBE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BACC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230B" w14:textId="13E2201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0515" w14:textId="64F6CCA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233ED859" w14:textId="77777777" w:rsidTr="00D559AB">
        <w:trPr>
          <w:trHeight w:val="160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CF18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772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C906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sible side effects explained in an understandable wa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573F" w14:textId="6B17086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DC96" w14:textId="6DA92A8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320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C740" w14:textId="0DD2882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CF7F" w14:textId="60BD9EF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0EAF" w14:textId="6588A4C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175B" w14:textId="462541F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5D825FE7" w14:textId="77777777" w:rsidTr="00D559AB">
        <w:trPr>
          <w:trHeight w:val="91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EA37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59CF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F044E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offered practical advice and support in dealing with side effect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27AF" w14:textId="1E60E0B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4E72" w14:textId="0598F47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5E8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54B4" w14:textId="57E65C7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4F1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FDB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BF44" w14:textId="3B76B4D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1BAD9997" w14:textId="77777777" w:rsidTr="00D559AB">
        <w:trPr>
          <w:trHeight w:val="167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616B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E5E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DF27E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dvice on future side effect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6CE4" w14:textId="5403C9D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4B9B" w14:textId="3062DFA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5EE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F62B" w14:textId="5C2AB30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D49F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9B20" w14:textId="6D22F79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D96A" w14:textId="718088A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0DB836EA" w14:textId="77777777" w:rsidTr="00D559AB">
        <w:trPr>
          <w:trHeight w:val="241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A06C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E0B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410B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thinks that their views were taken into account when discussing treatm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31D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09FF" w14:textId="6B088A1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6B2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B59D" w14:textId="41A6C9E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461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C195" w14:textId="369CA79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4EF1" w14:textId="32D7262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629833E6" w14:textId="77777777" w:rsidTr="00D559AB">
        <w:trPr>
          <w:trHeight w:val="131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F6DC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nurse specialist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0D3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AE1C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the name of the CNS in charge of their car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368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0C8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F8F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74FF" w14:textId="02E054A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11B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3A0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E56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36234020" w14:textId="77777777" w:rsidTr="00D559AB">
        <w:trPr>
          <w:trHeight w:val="152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BE11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DD5C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7007E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finds it easy to contact their CN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B518" w14:textId="731C6F5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32F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C7A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4C06" w14:textId="24E96E2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73C6" w14:textId="2A33821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347D" w14:textId="1512A7D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9D2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022D498F" w14:textId="77777777" w:rsidTr="00D559AB">
        <w:trPr>
          <w:trHeight w:val="227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FE17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7EC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DA61A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t understandable answers to important questions all/most of the time (CNS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1FA4" w14:textId="07BDA3C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BB83" w14:textId="11408D0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376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47B4" w14:textId="746F959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A3B3" w14:textId="77CBB83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E5AB" w14:textId="5D66424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8A37" w14:textId="3709C88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22B35753" w14:textId="77777777" w:rsidTr="00D559AB">
        <w:trPr>
          <w:trHeight w:val="145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BA3CE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port for people with cancer</w:t>
            </w:r>
          </w:p>
          <w:p w14:paraId="2277D9C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4E4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724E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gave information about support/self-help group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9334" w14:textId="0D5FC7D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1C70" w14:textId="2E82CEF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D9C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0F64" w14:textId="6B4B7CC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4B5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248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BD78" w14:textId="49FDBE7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3CEF8A96" w14:textId="77777777" w:rsidTr="00D559AB">
        <w:trPr>
          <w:trHeight w:val="165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9BD81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DA1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6E1E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gave information about impact of cancer on day activitie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09B5" w14:textId="2680F104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18AE" w14:textId="3BAADDC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A05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9D8A" w14:textId="2509EA8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ADF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E03C" w14:textId="0877772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08E2" w14:textId="6A23679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3E4A3FAB" w14:textId="77777777" w:rsidTr="00D559AB">
        <w:trPr>
          <w:trHeight w:val="239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4771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2B4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D5985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gave information on getting financial help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1549" w14:textId="6B49E3D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86C9" w14:textId="0CB5D29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8AD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07F6" w14:textId="365BF87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488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321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684D" w14:textId="0156D2E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59FE55B1" w14:textId="77777777" w:rsidTr="00D559AB">
        <w:trPr>
          <w:trHeight w:val="142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959F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203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99C65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told patient they could get free prescription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B44C" w14:textId="7AE4D4A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86C7" w14:textId="37C01A5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387D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F617" w14:textId="5FBF35A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B2BC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C31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3FAC" w14:textId="457AFEE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736D1521" w14:textId="77777777" w:rsidTr="00D559AB">
        <w:trPr>
          <w:trHeight w:val="218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2A479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eratio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08A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CD8B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ll information they need about the operatio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92BE" w14:textId="1A926BB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52D3" w14:textId="7E3C20D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2D4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320C" w14:textId="63C53A5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B8C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4EAE" w14:textId="205AF74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3423" w14:textId="5CCD9EC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7DA620BB" w14:textId="77777777" w:rsidTr="00D559AB">
        <w:trPr>
          <w:trHeight w:val="133"/>
        </w:trPr>
        <w:tc>
          <w:tcPr>
            <w:tcW w:w="4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07AD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5AA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39C9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ff explained how operation had gone in understandable wa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6597" w14:textId="5750604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25ED" w14:textId="4189670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C74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6C0D" w14:textId="4F42EB2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0677" w14:textId="554364E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D19B" w14:textId="1582947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00FF" w14:textId="4D86429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37A6B137" w14:textId="77777777" w:rsidTr="00D559AB">
        <w:trPr>
          <w:trHeight w:val="70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2ADE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care as an inpatient</w:t>
            </w:r>
          </w:p>
          <w:p w14:paraId="3E17510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F8BB9DB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E65D14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 </w:t>
            </w:r>
          </w:p>
          <w:p w14:paraId="3319D4DA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1077D0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75504A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39F9B7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D1ADBD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A706F2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6651B8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FDDB88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D1A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28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6D4A1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octors </w:t>
            </w:r>
            <w:r w:rsidRPr="00E520B4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</w:t>
            </w: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nurses did not talk in front of patients as if they were not ther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D99C" w14:textId="32B57EE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2D8E" w14:textId="77D190B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926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4FF6" w14:textId="3DAAD7C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6256" w14:textId="5E242EB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7282" w14:textId="2D217C1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A30B" w14:textId="78A1AAF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2E9D0F6F" w14:textId="77777777" w:rsidTr="00D559AB">
        <w:trPr>
          <w:trHeight w:val="99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96B1E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131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C7E92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had confidence and trust in all doctors treating them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94BD" w14:textId="6D2872D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C724" w14:textId="43CA631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779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8DBB" w14:textId="46476F9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FE2C" w14:textId="3D91140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C382" w14:textId="01BB1DE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5739" w14:textId="0276DEF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1934F6BA" w14:textId="77777777" w:rsidTr="00D559AB">
        <w:trPr>
          <w:trHeight w:val="175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5D43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1E7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06E3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's family/someone else close definitely had opportunity to talk to docto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EE6D" w14:textId="25547E7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9927" w14:textId="3584E98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209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4BBD" w14:textId="46FECE3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9588" w14:textId="383A9B8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769F" w14:textId="3B6C772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811C" w14:textId="4B251F5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7B6BA125" w14:textId="77777777" w:rsidTr="00D559AB">
        <w:trPr>
          <w:trHeight w:val="123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9F23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28F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3498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had confidence and trust in all ward nurse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5428" w14:textId="6A2F26B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4344" w14:textId="2DED0E7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858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A52A" w14:textId="7A51298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2D66" w14:textId="16B3C7C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8688" w14:textId="0A0441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FF80" w14:textId="605024B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6FE9E786" w14:textId="77777777" w:rsidTr="00D559AB">
        <w:trPr>
          <w:trHeight w:val="123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20BD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0E3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3B08A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 / nearly always enough nurses on dut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7B32" w14:textId="7D9E041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F792" w14:textId="3210686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5DAD" w14:textId="3A824D8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9430" w14:textId="33E3FAA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9CD9" w14:textId="4C1463C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1F81" w14:textId="454504E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563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29727C4E" w14:textId="77777777" w:rsidTr="00D559AB">
        <w:trPr>
          <w:trHeight w:val="213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3E95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19D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B8E0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asked what name the patient preferred to be called b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31A2" w14:textId="03DA584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F46F" w14:textId="6A7887E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255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1401" w14:textId="2D01D3E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5A4E" w14:textId="3A2A0BF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4A6A" w14:textId="7A1B046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8385" w14:textId="7984202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0DEA2CC1" w14:textId="77777777" w:rsidTr="00D559AB">
        <w:trPr>
          <w:trHeight w:val="148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780E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B2C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E3642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 given enough privacy when discussing condition/treatm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58E5" w14:textId="5CD18DF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17A5" w14:textId="6E413AC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CF3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16C7" w14:textId="5779385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8C02" w14:textId="60733D3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2004" w14:textId="400152F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F387" w14:textId="0DD950C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7A5534C2" w14:textId="77777777" w:rsidTr="00D559AB">
        <w:trPr>
          <w:trHeight w:val="137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3B01E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5E1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E8779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was able to discuss worries and fears with staff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151C" w14:textId="64FBF9B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993B" w14:textId="31A6E5A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3FE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6818" w14:textId="6AC3FB4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3F20" w14:textId="7B8C7A1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A9BC" w14:textId="573471E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557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7064E527" w14:textId="77777777" w:rsidTr="00D559AB">
        <w:trPr>
          <w:trHeight w:val="137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5F7F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20A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0B9A2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ospital staff definitely did everything to help control pain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5099" w14:textId="1202E24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C1C4" w14:textId="13AF36C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614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E244" w14:textId="43D43AB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461C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803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2C07" w14:textId="3FDE607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77D881BF" w14:textId="77777777" w:rsidTr="00D559AB">
        <w:trPr>
          <w:trHeight w:val="213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7F67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F3D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2AEE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 treated with respect and dignity by staff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1941" w14:textId="5126AB9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7D7A" w14:textId="53917FD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77E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5ACB" w14:textId="0FE25FF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E5F9" w14:textId="7A87EF5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858E" w14:textId="4BF6361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7B6B" w14:textId="3F8728C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0F90A84C" w14:textId="77777777" w:rsidTr="00D559AB">
        <w:trPr>
          <w:trHeight w:val="217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6805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382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468D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ven clear written information about what should / should not do post discharg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B69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27A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197D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AD9F" w14:textId="3F34ABF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851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163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A820" w14:textId="62B51F3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7074FF87" w14:textId="77777777" w:rsidTr="00D559AB">
        <w:trPr>
          <w:trHeight w:val="165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528D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0FD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8F8E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ff told patient who to contact if worried post discharg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C163" w14:textId="597BFCB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E7A1" w14:textId="049BC47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DE3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8579" w14:textId="66CDC37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543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92F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684D" w14:textId="7ED117E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67FAED29" w14:textId="77777777" w:rsidTr="00D559AB">
        <w:trPr>
          <w:trHeight w:val="95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BC8AA" w14:textId="77777777" w:rsidR="00D559AB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care as a day patient/</w:t>
            </w:r>
          </w:p>
          <w:p w14:paraId="4ECE0DE1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patient</w:t>
            </w:r>
          </w:p>
          <w:p w14:paraId="51F74EB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792FA5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C9A1F0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FA68BA5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34802E5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EFBF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1433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y patient/outpatient was able to discuss worries and fears with staff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2E44" w14:textId="368DF68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9589" w14:textId="7F380A3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706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EBC5" w14:textId="23ED948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C1ED" w14:textId="6C68259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8760" w14:textId="7277A35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456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141CE38A" w14:textId="77777777" w:rsidTr="00D559AB">
        <w:trPr>
          <w:trHeight w:val="219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923F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E3E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767A9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ctor had the right notes and other documentation with them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A354" w14:textId="72C2408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7468" w14:textId="21319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77AD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DCAC" w14:textId="068C7AC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E80" w14:textId="564F409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9115" w14:textId="396DDD5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782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0FA1E9B5" w14:textId="77777777" w:rsidTr="00D559AB">
        <w:trPr>
          <w:trHeight w:val="173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1D769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AC6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02D1B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ll the information they need about radiotherapy treatm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536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7428" w14:textId="46D0149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DF0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CCE1" w14:textId="37B2A61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B15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91F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C89D" w14:textId="5B9BAEC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19FB01A3" w14:textId="77777777" w:rsidTr="00D559AB">
        <w:trPr>
          <w:trHeight w:val="247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F80D8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D23D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413A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information about whether radiotherapy treatment was working in untestable wa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B412" w14:textId="7E8C047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F34E" w14:textId="5C95429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A5DD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07C4" w14:textId="6527AAF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ED6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645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CC07" w14:textId="3DD77E7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6205D58E" w14:textId="77777777" w:rsidTr="00D559AB">
        <w:trPr>
          <w:trHeight w:val="169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A7C91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A2E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BB57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ll the information they need about chemotherapy treatm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452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4468" w14:textId="0F1C14F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360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7CB1" w14:textId="435D313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88B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A17A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A17C" w14:textId="693674A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18046B9E" w14:textId="77777777" w:rsidTr="00D559AB">
        <w:trPr>
          <w:trHeight w:val="213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E9BAE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15B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7D29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information about whether chemotherapy treatment was working in untestable wa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8411" w14:textId="692725A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280A" w14:textId="1DDC6DD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D36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48F2" w14:textId="2C6E4904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266F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44D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E81C" w14:textId="1DF3E09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4BF8917F" w14:textId="77777777" w:rsidTr="00D559AB">
        <w:trPr>
          <w:trHeight w:val="132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14005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me care and support</w:t>
            </w:r>
          </w:p>
          <w:p w14:paraId="512205CA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144E788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1B6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E4350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/someone close given all information needed to help care at hom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1D45" w14:textId="2FFCCFC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A54E" w14:textId="10BC295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4E8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0C19" w14:textId="1D89ACF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00E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4ED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7FAA" w14:textId="45BE585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010A0BAD" w14:textId="77777777" w:rsidTr="00D559AB">
        <w:trPr>
          <w:trHeight w:val="365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28ED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1EC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E8D61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ring cancer treatment, patient received enough care and support from health/social service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B613" w14:textId="324F500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F037" w14:textId="27BD06C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246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7222" w14:textId="19B93CD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5479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82C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819C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7578E19D" w14:textId="77777777" w:rsidTr="00D559AB">
        <w:trPr>
          <w:trHeight w:val="199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EA2B1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5F0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D94B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fter cancer treatment, patient received enough care and support from health/social service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D54C" w14:textId="72608B7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BF1F" w14:textId="7CD3B31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BB2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145D" w14:textId="608974C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2E2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0CB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C3E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32D12E06" w14:textId="77777777" w:rsidTr="00D559AB">
        <w:trPr>
          <w:trHeight w:val="625"/>
        </w:trPr>
        <w:tc>
          <w:tcPr>
            <w:tcW w:w="40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43CA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e from your general practice</w:t>
            </w:r>
          </w:p>
          <w:p w14:paraId="3B48570B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140228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47A6817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6F837A3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B7B36AA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0ECF86A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E02E07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D70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8FE0B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 given enough information about patient's condition and treatm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AA30" w14:textId="1452F6C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C424" w14:textId="4DD0FD8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49B5" w14:textId="659A7BA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7A2D" w14:textId="7286B98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C68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C2AB" w14:textId="3588D75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F89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3349D7C7" w14:textId="77777777" w:rsidTr="00D559AB">
        <w:trPr>
          <w:trHeight w:val="349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F5C3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9BF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69D69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s and nurses definitely did everything they could to support patient during cancer treatm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ABF3" w14:textId="5DBA40A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44D9" w14:textId="4D503AC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FBD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699B" w14:textId="19EB25BB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094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6B1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299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256FFE30" w14:textId="77777777" w:rsidTr="00D559AB">
        <w:trPr>
          <w:trHeight w:val="96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7AC02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A3D6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0442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tients received the best possible care from all staff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45EF" w14:textId="6D13371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E3C0" w14:textId="153499F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1564" w14:textId="1E0345EA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7298" w14:textId="7E9DE9C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262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A162" w14:textId="0B1EC4AD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EAF0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100BCEEF" w14:textId="77777777" w:rsidTr="00D559AB">
        <w:trPr>
          <w:trHeight w:val="261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73ACC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894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9B16D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was offered a care pla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4D3C" w14:textId="366BCFA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B7D6" w14:textId="610B0DD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59B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CA0B" w14:textId="001EE3D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F3AB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C1B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2DBE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6E1942C7" w14:textId="77777777" w:rsidTr="00D559AB">
        <w:trPr>
          <w:trHeight w:val="182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E5282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1B1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C47B4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, patient thought the administration of their care was good/very goo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9205" w14:textId="3C16CCA6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8430" w14:textId="51B5E29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EC0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59B3" w14:textId="49C2540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18B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2BE1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12D4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6C41DB6C" w14:textId="77777777" w:rsidTr="00D559AB">
        <w:trPr>
          <w:trHeight w:val="412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3BE7B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6DFF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B860A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, patient felt the wait for attending clinical and appointments for their cancer treatment was about  righ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DC2A" w14:textId="3F1E91F2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0960" w14:textId="12D1BEFE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AB1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D3D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B427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F5DC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F3E2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</w:tr>
      <w:tr w:rsidR="00D559AB" w:rsidRPr="00E520B4" w14:paraId="4C41965E" w14:textId="77777777" w:rsidTr="00D559AB">
        <w:trPr>
          <w:trHeight w:val="146"/>
        </w:trPr>
        <w:tc>
          <w:tcPr>
            <w:tcW w:w="40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BB286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94EC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9FE32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asked if they would like to take part in cancer research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A38C" w14:textId="1398D418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1476" w14:textId="690D4A93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F491" w14:textId="3DF2C98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48B3" w14:textId="262A6855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D5C3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98C5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8BDD" w14:textId="43F15D5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6AE6632E" w14:textId="77777777" w:rsidTr="00D559AB">
        <w:trPr>
          <w:trHeight w:val="208"/>
        </w:trPr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2825F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3168" w14:textId="7777777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433C8" w14:textId="77777777" w:rsidR="00D559AB" w:rsidRPr="00E520B4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20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rating of car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40B1" w14:textId="1D97CCD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B99E" w14:textId="639A514F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AADB" w14:textId="322E318C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5FD6" w14:textId="312F8647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6B23" w14:textId="073F1109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E1C0" w14:textId="197D4570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59E4" w14:textId="75DD91E1" w:rsidR="00D559AB" w:rsidRPr="00E520B4" w:rsidRDefault="00D559AB" w:rsidP="00D559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559AB" w:rsidRPr="00E520B4" w14:paraId="4767BB53" w14:textId="77777777" w:rsidTr="00D559AB">
        <w:trPr>
          <w:trHeight w:val="208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7D65F" w14:textId="7AD92ED0" w:rsidR="00D559AB" w:rsidRPr="00E01AF9" w:rsidRDefault="00D559AB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gnposting (uninformative) questions were excluded from the analysis (Q4, Q24, Q27, Q40, Q43, Q46).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CPs: Healthcare professionals</w:t>
            </w:r>
          </w:p>
        </w:tc>
      </w:tr>
    </w:tbl>
    <w:p w14:paraId="37DF4ACF" w14:textId="77777777" w:rsidR="00D559AB" w:rsidRDefault="00D559AB"/>
    <w:sectPr w:rsidR="00D559AB" w:rsidSect="00D559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9AB"/>
    <w:rsid w:val="00CA7DFA"/>
    <w:rsid w:val="00D5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D7678"/>
  <w15:chartTrackingRefBased/>
  <w15:docId w15:val="{EC33B4FD-06DA-4967-9492-7B824538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9A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9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0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piñan Fernandez De Mesa, Maria D (PG/R - Sch of Health Sci)</dc:creator>
  <cp:keywords/>
  <dc:description/>
  <cp:lastModifiedBy>Estupiñan Fernandez De Mesa, Maria D (PG/R - Sch of Health Sci)</cp:lastModifiedBy>
  <cp:revision>1</cp:revision>
  <dcterms:created xsi:type="dcterms:W3CDTF">2024-07-01T11:46:00Z</dcterms:created>
  <dcterms:modified xsi:type="dcterms:W3CDTF">2024-07-01T11:54:00Z</dcterms:modified>
</cp:coreProperties>
</file>